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4356"/>
        <w:gridCol w:w="3330"/>
        <w:gridCol w:w="4325"/>
      </w:tblGrid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AA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ndidatus </w:t>
            </w:r>
            <w:r>
              <w:rPr>
                <w:i/>
                <w:iCs/>
              </w:rPr>
              <w:t>Accumulibacter</w:t>
            </w:r>
            <w:r>
              <w:rPr/>
              <w:t xml:space="preserve"> 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CC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CTC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GA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Candidatus </w:t>
            </w:r>
            <w:r>
              <w:rPr>
                <w:i/>
                <w:iCs/>
              </w:rPr>
              <w:t xml:space="preserve">Accumulibacter </w:t>
            </w:r>
            <w:r>
              <w:rPr/>
              <w:t>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TGGCTCCCGAAGGCACCCTCGCCTC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Thauera</w:t>
            </w:r>
            <w:r>
              <w:rPr/>
              <w:t xml:space="preserve"> 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Thauera </w:t>
            </w:r>
            <w:r>
              <w:rPr>
                <w:bCs/>
              </w:rPr>
              <w:t>sp.- R052; R086</w:t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CGT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 (Clas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TTCCTTGCGGCACTGC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CCTTTCGGGCACCAAGCC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ocyclaceae (Family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TGGGGCTCCTTTCGGCACCAT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GTCCAGCCGAACTGAAGTCCCAGG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TTGTGTCCCGTAGGAAAATACCGTTTCC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TCGCTGCCCGAAGGCTCGTTCCGCTTTC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CACGCTGGTATTGCTACCTCGTCAGGCT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Nitrospira</w:t>
            </w:r>
            <w:r>
              <w:rPr/>
              <w:t xml:space="preserve"> 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ATCCAACTAAATGAAGGAGTCCTT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haproteobacteria (Clas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TGT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 (Clas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CTCCCTTGCGGGCACTCCCGA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TCTTTCGAGCACCAAGCC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ocyclaceae (Family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TTCCGGTCTTGCGACTGTGGCCCCG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TGGCTCCCGAAGGCACCCTCGGCTC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Thauera</w:t>
            </w:r>
            <w:r>
              <w:rPr/>
              <w:t xml:space="preserve"> 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AATTCTCTTTCGAGCACGATTCC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CACGCTGGTATTGCTACCTCGTTAGGCT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Nitrospira </w:t>
            </w:r>
            <w:r>
              <w:rPr/>
              <w:t>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CCCCCATCT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TAGATTTCCTTTCGGACACAATTTC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Nitrosomonas</w:t>
            </w:r>
            <w:r>
              <w:rPr/>
              <w:t xml:space="preserve"> (Genus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AGACTGTGTATTGCTACAAAGCCCTCT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TAGCGGCCCGAAGGCGCAAACATCTCTGC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GTCCAGCCGAACTGAAGGAAACGA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bacteriaceae (Family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AAACTGTGTATTGCTACAAAGCCCTCTT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TCGGCTCCCTCGTGAGAGGGCACCTCC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3" w:hRule="atLeast"/>
        </w:trPr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TAATATGTCCGAAGAAATATAGCTTTCAC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hingobacteriales (Order)</w:t>
            </w:r>
          </w:p>
        </w:tc>
        <w:tc>
          <w:tcPr>
            <w:tcW w:w="4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pacing w:lineRule="auto" w:line="360" w:before="0" w:after="0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The top 200 most abundant community member and the corresponding isolates.</w:t>
      </w:r>
    </w:p>
    <w:p>
      <w:pPr>
        <w:pStyle w:val="Normal"/>
        <w:spacing w:lineRule="auto" w:line="360" w:before="0" w:after="0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>Table S4. Continued.</w:t>
      </w:r>
    </w:p>
    <w:tbl>
      <w:tblPr>
        <w:tblW w:w="143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4483"/>
        <w:gridCol w:w="3381"/>
        <w:gridCol w:w="4367"/>
      </w:tblGrid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TCGGTTCTCTTTCGAGCACCTCCGCA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GTTCCACCCTTGCGGGTGTGGCTCTG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TAGCCACCCGAAGTGAAGGACCAAGA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AATTCCCTTTCGGGCACGATTTTA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ATTCCCTTTCGGGCACCCCCACC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TAGCTCCCCGAAGGGTCGTTCCGTTTTCA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dilineaceae (Family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GGCTCCCCGAAGGGCACCCCAACTT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CAAGCTCCCCGAAGGGTCACTCACCTTTC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GTTCCGGTCTTGCGACTGTGGCTCTA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GCTCCCTTGCGGGTCGTTCACCTTTC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taproteobacteria (Class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CGGTTCCCTTTCGGGCACCAAACCA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TTCGTGCTCCGAAGAGAATCCTGCTTTCA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ACGTCCAGCCGAACTGAAAGACCGGTC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Amaricoccus</w:t>
            </w:r>
            <w:r>
              <w:rPr/>
              <w:t xml:space="preserve"> (Genus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ACGGTTCTCTTTCGAGCACCAAGCCA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amonadaceae (Family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Diaphorobacter nitroreducens </w:t>
            </w:r>
            <w:r>
              <w:rPr>
                <w:bCs/>
              </w:rPr>
              <w:t>- R042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AAATA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GCGGGTATTGCTACCCTATCCGCCT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CAGGCAACCGACTTAACGGTTCATTCGAC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orobi (Phylum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TATCTGTCCTTGCGGACTAATCCATTTCT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TAGCTTCCCGAAGGATCGTTCCACTTTC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TTCGTGTCCCGAAGGAAAGACCCCTTTCA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GGTCACACCCGAAGGTAATCAGCCAGC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GGCTCCCTTTCGGGCACTCCCAAATC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TTAATTCCCTTTCGGGCACTTTTACAT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CTACAGGTTCTCCGAAGAGCACCCCGACCT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xococcales (Order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ATAGCGGCCCGAAGGCGACCCTGTCTCCAG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ltaproteobacteria (Class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GCGGGTATTGCTACCCTATCCGGCT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Prosthecobacter </w:t>
            </w:r>
            <w:r>
              <w:rPr/>
              <w:t>(Genus)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6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AACAGTTCACGGTTTCCCGTGAAACCCGA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TAGCTCCCCGAAGGGTCGTTCCGCTTTCG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ACTCATCTCT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3544"/>
        <w:gridCol w:w="4252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ATCGGAAGAG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ATCGGAAGAGC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CCGAAAGACTATACCGTTTC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CCGAAGGAAAGTCCCCTTT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oidetes (Phylum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AGTTCCCTTTCGGGCACACCCA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Dechloromonas </w:t>
            </w:r>
            <w:r>
              <w:rPr/>
              <w:t>(Genu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GTTCCACCCGAAGGCGTGGCTCGG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ctomycetaceae (Family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TGGTCCACCCGAAGTGACGACAAGCT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ATGGCTCCCCGAAGGGTCGTTCCGCTTT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AGAGAGTCCGAAGAAAGAAGTGTTTCCA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TGGATTCCCTTGCGGGCACGCCGA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GTCCGGCCGAACCGACCCCCAGG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TGGCAGTGTATTGCTACAAAAAGAGCT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AGATCGGAAG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AGAGAGTCCGAAGAAATAAGTGTTTCCA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ACGCCGTCCGAAGAAGAGGATGTTTCCA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CCCTTTCGGCACCC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CCGAAGGAAAGTCTCCTTT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GTCCAGCCGAACTGAAGGAAT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Mesorhizobium</w:t>
            </w:r>
            <w:r>
              <w:rPr/>
              <w:t xml:space="preserve"> (Genu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ACAGGATTTCTCTTGCGAGTTGGCCGACG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TACCGGTCCCGAAGGAAAATCAGCTTT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TTGTGTTCTATTGCTAGACCTACAGG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TTCGCGTCATTTCTGAAAGACTCTTTTC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oidetes (Phylum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AATTCCTTTTCGGGCACGATTTT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GTCCGGCCGAACCGACTCCCCG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phaproteobacteria (Clas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AGATCGGAAGAGCACACGTCTG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AGATCGG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GAACCGTCCGAAGAAAGGTCTGTTTCCA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CTATCCGTATATTGCTATAAAGACACCT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oidetes (Phylum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ATTGCTGACTGTAA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69"/>
        <w:gridCol w:w="3544"/>
        <w:gridCol w:w="4077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ATTCCCTTTCGGGCACTCCCC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proteobacteria (Class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GATTCCCGAAGGCACTCCCG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 (Class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Frateuria </w:t>
            </w:r>
            <w:r>
              <w:rPr>
                <w:bCs/>
              </w:rPr>
              <w:t>sp. - N027a; R011a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9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GATTCCCGAAGGCACTCCCG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 (Class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Dokdonella </w:t>
            </w:r>
            <w:r>
              <w:rPr>
                <w:bCs/>
              </w:rPr>
              <w:t>sp. - R051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TCACTCGCTCCCACGAGGGGCACCCAGA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ATTGCCGTTCCCGAAGGAAACCCCGCTA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idobacteriaceae (Family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CTTTGTTCTTGCGAAAAAATC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GAGGCCCCGAAGGGAATTACTATCTC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CCCCATCC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CCATGTCCTTGCGGAAGAGTC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teroidetes (Phylum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GGTCACACCCGAAGGTAATCATCCGA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ctomycetales (Order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CACGCTGGTATTGCTACCTCGTTAAG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GATCGGAAGAGCACACGTCTGAACTC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GAA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ACGGCTCTCTTTCGAGCACTCCTGC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Ottowia </w:t>
            </w:r>
            <w:r>
              <w:rPr/>
              <w:t>(Genus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AGTCCCGAAGGACGCTAC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2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AGATCGGAAGAGCGTCGTGTAGG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AGTCATAGATTACTCTATGAAAGA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4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AGATCGGAAGAGCACAC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TAGGCTCCCCGAAGGGTCGTTCCGCTTTC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GATCGGAAGAGCGTCGTGTAGGGAAAG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CCGGTTATTGCTAACCTAGCTTA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AG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taproteobacteria (Class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GCAGCTCCCTTTCGGGCACTTTCT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GATCGGAAGA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ACGGTTCCCGAAGGCACCAATC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nthomonadaceae (Family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Pseudoxanthomonas </w:t>
            </w:r>
            <w:r>
              <w:rPr>
                <w:bCs/>
              </w:rPr>
              <w:t xml:space="preserve">sp. - P060; P079N 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1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ACGGTTCCCGAAGGCACCAATC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nthomonadaceae (Family)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Lysobacter </w:t>
            </w:r>
            <w:r>
              <w:rPr>
                <w:bCs/>
              </w:rPr>
              <w:t>sp. - R069; N012; R092; R097; R037; R082; R053; R044; R068a; R094; R072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</w:t>
            </w:r>
          </w:p>
        </w:tc>
        <w:tc>
          <w:tcPr>
            <w:tcW w:w="4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ACGATTCCCGAAGGCACCCCCG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3544"/>
        <w:gridCol w:w="4110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CCCTTGCGGCACCT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AGATCGGAAGAGCACACGTCTGA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TTGGGCTCCTTGCGGCACCCCCAT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CCTTGCGGGCACCCTCTCG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GTCCAGCCGAACTGAAGGTTA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Mesorhizobium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TTCCCTTGCGGGCACCCCCAG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CAAAAGCTCCCCGAAAGGCACCACCATA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CACGCTGGTATTGCTACCTCGTAAGG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CAGGACCCTTACGGACCCCATATCTCTA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GCCC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ATCTGCCTATTGCTAGGGGTCCAAA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GGCTCCTTGCGGTCGGTCCCCTTTCG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loroflexi (Phylum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AGTATTGCTACCAAAAAACC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CTCTCCTTGCGGAGTCGTCACC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GGCAGCCTCGAAGGCCTCCGATCTTTC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rrucomicrobia (Phylum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CCCC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AGATCGGAAGAGCGTCGTGTAGG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CATCGTGCCCCGAAGGGAGATCGGCTTT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ATAGTCCACCCGAAGTGACGACAAGCT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Verrucomicrobium </w:t>
            </w:r>
            <w:r>
              <w:rPr/>
              <w:t>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TCTTTCGAGCACGAAT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Zoogloea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GACCAGCCCCGAAGGGAAGGATACTTT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ATCCAGCCGAACTGAAAGGACCA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Methylophilus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TATCCAGCCGAACTGAAAGGACCA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Rhodobacter </w:t>
            </w:r>
            <w:r>
              <w:rPr/>
              <w:t>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GTCCAGCCGAACTGAAGGATT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Mesorhizobium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GTCCAGCCGAACTGAAGGAGCAG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CCCCATCTC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GTATCCAGCCGAACTGAAGGAACCA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obacteraceae (Family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Rhodobacter </w:t>
            </w:r>
            <w:r>
              <w:rPr>
                <w:bCs/>
              </w:rPr>
              <w:t>sp. - R087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AGATCGGAAGAGCGTC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AAGACGTCCGAAGAAATATCTGTTTCCA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Flavobacterium </w:t>
            </w:r>
            <w:r>
              <w:rPr>
                <w:bCs/>
              </w:rPr>
              <w:t>sp. - R041; R046; R030N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3544"/>
        <w:gridCol w:w="4110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CGCCAGCCGAACTGAAGGATT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izobiales (Order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TAAACTCCCTTGCGGGTCGATCCAATT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CAGGTCACCGAAGTGAAGAGATCCG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Devosia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AGTGTTCCCGAAGGCACCAATC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mmaproteobacteria (Clas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  <w:i/>
                <w:iCs/>
              </w:rPr>
              <w:t xml:space="preserve">Thermomonas </w:t>
            </w:r>
            <w:r>
              <w:rPr>
                <w:bCs/>
              </w:rPr>
              <w:t>sp. - R038; R039N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CGCCTCCGAAGAGGACCATCG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TGGTTCCGGTCTTGCGACTGTGGCTCT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TTCCATTCTTGCGATTGTCATCGA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ACGGTTCCCGAAGGCACAATCT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Conchiformibius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CCCT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CTCCCAAG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TGTTCCACCCGAAGGCGTGGCTCTG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ctomycetales (Order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AGATCGGAA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CCTTTCGGAGATCGGAAGAG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CGTCCAGCCGAACTGAAGTCCTAG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CTAGCACCCTCGAAGGACGTCCCATT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CCTTTCGGGCACCAAGAG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CCGAAGGAAAGTTCCCTTT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TTTCAAGTTCCCTTACGGGCACTCCCGCA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AGATCGGAAGAGC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AGTGGGTATTGCTACCCTATCCGC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CTCCCCGAAGGGTCGTTCCGCTTT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aerolineaceae (Family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TTGTTCCACTCTTGCGAGCGTGGCTC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TTCAGGTTCTCTTGCGAGCACTCCCA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TTCCACCCGAAGGCGTGGCTCTC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Planctomyces </w:t>
            </w:r>
            <w:r>
              <w:rPr/>
              <w:t>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ACCTCTCCATTGCTGGAACGCCATCTT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TTTCGTGTCCCGAAGGAAAAACGGCTTT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hingobacteria (Clas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GCAGTTCTCTTTCGAGCACTTTCT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CCAGATTCCTTGCGGCACTCCCAC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Azonexus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AGATCGGAAGAGCAC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3544"/>
        <w:gridCol w:w="4110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CTCCCAGAT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TCGATTCCTTCTTGCGAAGGCACCC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AGCTGGTATTGCTACCTCGTCACCCT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CGGTCCAGCCGAACTGAAGGGAT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bacteriaceae (Family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AGATCGGAAGAG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TTCCAGCCGAAGCTGTGGCCCCGC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ctomycetaceae (Family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GGATCCGGCCGAACCGACAACAAT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CCTTTCGGGCACCAAGCAG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GAGCCCTCCCA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AGCTCCCTTTCGGGCACTCCCA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hodocyclaceae (Family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CCTTGTTCTTGCGAAAAAATC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ytophagales (Order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TGTCCGGCCGAACCGACAGACCCG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Defluviicoccus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CTCCCTTGCGGGCACTCCCAA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ACGTTGTACCCGAAGGCCTGGCTCCTGT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nctomycetales (Order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GCAGATCGGAAGAGCA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CCGGGGCTCCTTTCGGCACCC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ACCTCCCC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GCGGCGCCT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AATCAGCCCCAAAGGGCGATCACCTTTCA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TCGCCAGCCGAACTGAAGAAAGT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AGATCGGAAGAGCGTCGTGTAGGG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CGTCCCCGAAGGGAAGAAATCCA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AGATCGGAAGAGCG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CGCGGCACCGCCCAT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CTTGTTCCACCCAGAGGGTGTGGCTCC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ATACCGACCTTGCGGGGAGAACATTTCTG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Frigoribacterium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AGGTTCTCTTAGATCGGAAGAGCGTC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CCCATCTC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CCAGGCTCTCTTTCGAGCACCAAAC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Thiomonas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Continued.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3544"/>
        <w:gridCol w:w="4110"/>
      </w:tblGrid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 rankin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6 tag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dentity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solates matching to V6 tag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GGGGCTCCTTTCGGCACCCCAGATCG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TCAATGTTCCCGAAGGCACCAATCTATC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Pseudomonas </w:t>
            </w:r>
            <w:r>
              <w:rPr/>
              <w:t>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>Pseudomonas veronii</w:t>
            </w:r>
            <w:r>
              <w:rPr>
                <w:bCs/>
              </w:rPr>
              <w:t xml:space="preserve"> - P080;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GCGATCCAGCCGAACTGAAGGAACCATC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Rhodobacter</w:t>
            </w:r>
            <w:r>
              <w:rPr/>
              <w:t xml:space="preserve"> 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 xml:space="preserve">Rhodobacter </w:t>
            </w:r>
            <w:r>
              <w:rPr>
                <w:bCs/>
              </w:rPr>
              <w:t>sp. - R077N;N020;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&gt;2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GTTCCGGCCAGCCGAACTGAAGAAAGGCAT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Bosea </w:t>
            </w:r>
            <w:r>
              <w:rPr/>
              <w:t>(Genus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i/>
                <w:iCs/>
              </w:rPr>
              <w:t>Bosea thiooxidans</w:t>
            </w:r>
            <w:r>
              <w:rPr>
                <w:bCs/>
              </w:rPr>
              <w:t xml:space="preserve"> - N014;N026;N008; </w:t>
            </w:r>
            <w:r>
              <w:rPr>
                <w:bCs/>
                <w:i/>
                <w:iCs/>
              </w:rPr>
              <w:t>Bosea</w:t>
            </w:r>
            <w:r>
              <w:rPr>
                <w:bCs/>
              </w:rPr>
              <w:t xml:space="preserve"> sp. - R093N;R096;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Each different V6 tag is defined as one operational taxanomic unit (OTU), and most V6 tags represent OTUs at taxomomic level between genus and species  </w:t>
      </w:r>
    </w:p>
    <w:p>
      <w:pPr>
        <w:pStyle w:val="Normal"/>
        <w:spacing w:lineRule="auto" w:line="240" w:before="0" w:after="0"/>
        <w:jc w:val="both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level.</w:t>
      </w:r>
    </w:p>
    <w:p>
      <w:pPr>
        <w:pStyle w:val="Normal"/>
        <w:spacing w:lineRule="auto" w:line="240" w:before="0" w:after="0"/>
        <w:jc w:val="both"/>
        <w:rPr/>
      </w:pPr>
      <w:bookmarkStart w:id="0" w:name="_GoBack"/>
      <w:bookmarkEnd w:id="0"/>
      <w:r>
        <w:rPr>
          <w:rFonts w:cs="Times" w:ascii="Times" w:hAnsi="Times"/>
          <w:vertAlign w:val="superscript"/>
        </w:rPr>
        <w:t>2</w:t>
      </w:r>
      <w:r>
        <w:rPr>
          <w:rFonts w:cs="Times" w:ascii="Times" w:hAnsi="Times"/>
        </w:rPr>
        <w:t>Abbrevation:  NA – Not applicable. Unclassified based on the taxonomy classification pipeline stated in Methods.</w:t>
      </w:r>
    </w:p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8:52:00Z</dcterms:created>
  <dc:creator>Grant</dc:creator>
  <dc:description/>
  <dc:language>en-US</dc:language>
  <cp:lastModifiedBy>L.Latha</cp:lastModifiedBy>
  <dcterms:modified xsi:type="dcterms:W3CDTF">2015-05-15T08:52:00Z</dcterms:modified>
  <cp:revision>2</cp:revision>
  <dc:subject/>
  <dc:title/>
</cp:coreProperties>
</file>